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3C6CC" w14:textId="77777777" w:rsidR="009129F0" w:rsidRDefault="00BE5BF0" w:rsidP="00BE5B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812DC">
        <w:rPr>
          <w:rFonts w:ascii="Times New Roman" w:eastAsiaTheme="minorEastAsia" w:hAnsi="Times New Roman" w:cs="Times New Roman"/>
          <w:b/>
          <w:bCs/>
        </w:rPr>
        <w:t xml:space="preserve">Supplementary </w:t>
      </w:r>
      <w:r w:rsidR="001D7F5B" w:rsidRPr="004812DC">
        <w:rPr>
          <w:rFonts w:ascii="Times New Roman" w:eastAsiaTheme="minorEastAsia" w:hAnsi="Times New Roman" w:cs="Times New Roman"/>
          <w:b/>
          <w:bCs/>
        </w:rPr>
        <w:t>T</w:t>
      </w:r>
      <w:r w:rsidRPr="004812DC">
        <w:rPr>
          <w:rFonts w:ascii="Times New Roman" w:eastAsiaTheme="minorEastAsia" w:hAnsi="Times New Roman" w:cs="Times New Roman"/>
          <w:b/>
          <w:bCs/>
        </w:rPr>
        <w:t xml:space="preserve">able 5 </w:t>
      </w:r>
    </w:p>
    <w:p w14:paraId="4A720585" w14:textId="2FC7494C" w:rsidR="00E4565A" w:rsidRPr="00BE5BF0" w:rsidRDefault="00D07C05" w:rsidP="00BE5B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ssociation between</w:t>
      </w:r>
      <w:r w:rsidR="00BE5BF0" w:rsidRPr="00BE5BF0">
        <w:rPr>
          <w:rFonts w:ascii="Times New Roman" w:eastAsiaTheme="minorEastAsia" w:hAnsi="Times New Roman" w:cs="Times New Roman"/>
        </w:rPr>
        <w:t xml:space="preserve"> the </w:t>
      </w:r>
      <w:r>
        <w:rPr>
          <w:rFonts w:ascii="Times New Roman" w:eastAsiaTheme="minorEastAsia" w:hAnsi="Times New Roman" w:cs="Times New Roman"/>
        </w:rPr>
        <w:t>identified pyroptosis genes</w:t>
      </w:r>
      <w:r w:rsidR="00BE5BF0" w:rsidRPr="00BE5BF0">
        <w:rPr>
          <w:rFonts w:ascii="Times New Roman" w:eastAsiaTheme="minorEastAsia" w:hAnsi="Times New Roman" w:cs="Times New Roman"/>
        </w:rPr>
        <w:t xml:space="preserve"> expression and chemotherapy drug sensitivity.</w:t>
      </w:r>
    </w:p>
    <w:tbl>
      <w:tblPr>
        <w:tblW w:w="825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055"/>
        <w:gridCol w:w="1331"/>
        <w:gridCol w:w="1312"/>
      </w:tblGrid>
      <w:tr w:rsidR="00BE5BF0" w:rsidRPr="00BE5BF0" w14:paraId="31B2FDF2" w14:textId="62EF7298" w:rsidTr="00BE5BF0">
        <w:trPr>
          <w:trHeight w:hRule="exact" w:val="318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8D1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9A0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rug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BCE2" w14:textId="0204E562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or</w:t>
            </w:r>
            <w:r>
              <w:rPr>
                <w:rFonts w:ascii="Times New Roman" w:eastAsia="DengXian" w:hAnsi="Times New Roman" w:cs="Times New Roman"/>
                <w:color w:val="000000"/>
              </w:rPr>
              <w:t>relati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08B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BE5BF0"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BE5BF0" w:rsidRPr="00BE5BF0" w14:paraId="31F744AB" w14:textId="456A009A" w:rsidTr="00BE5BF0">
        <w:trPr>
          <w:trHeight w:hRule="exact" w:val="318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0B1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7A44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Nelarabine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551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9158674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512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1.17E-24</w:t>
            </w:r>
          </w:p>
        </w:tc>
      </w:tr>
      <w:tr w:rsidR="00BE5BF0" w:rsidRPr="00BE5BF0" w14:paraId="3E72F661" w14:textId="0F2FC33A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1A4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0A0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examethas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one Decadro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77D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6390815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CBF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3.90E-08</w:t>
            </w:r>
          </w:p>
        </w:tc>
      </w:tr>
      <w:tr w:rsidR="00BE5BF0" w:rsidRPr="00BE5BF0" w14:paraId="4CA1316D" w14:textId="4EC292AA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BD8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ED40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Fluphenazin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878B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6176200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E79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1.47E-07</w:t>
            </w:r>
          </w:p>
        </w:tc>
      </w:tr>
      <w:tr w:rsidR="00BE5BF0" w:rsidRPr="00BE5BF0" w14:paraId="5FA58868" w14:textId="132FC569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EFB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7C5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Ixazomib cit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rat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1F6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573730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675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1.65E-06</w:t>
            </w:r>
          </w:p>
        </w:tc>
      </w:tr>
      <w:tr w:rsidR="00BE5BF0" w:rsidRPr="00BE5BF0" w14:paraId="34353E79" w14:textId="007D7C0E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F2E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9115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Midostaur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BCC1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491860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735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6.57E-05</w:t>
            </w:r>
          </w:p>
        </w:tc>
      </w:tr>
      <w:tr w:rsidR="00BE5BF0" w:rsidRPr="00BE5BF0" w14:paraId="6013DC5C" w14:textId="2AA3B798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837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7DF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Bortezom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2BA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463557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090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1914</w:t>
            </w:r>
          </w:p>
        </w:tc>
      </w:tr>
      <w:tr w:rsidR="00BE5BF0" w:rsidRPr="00BE5BF0" w14:paraId="2F5ED1C9" w14:textId="1FFFBA7B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AEC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3F89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rsenic triox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id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A38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4373108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252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47612</w:t>
            </w:r>
          </w:p>
        </w:tc>
      </w:tr>
      <w:tr w:rsidR="00BE5BF0" w:rsidRPr="00BE5BF0" w14:paraId="527D8746" w14:textId="48AE61DD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E19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21F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pralatrexat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DED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436058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BD5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49639</w:t>
            </w:r>
          </w:p>
        </w:tc>
      </w:tr>
      <w:tr w:rsidR="00BE5BF0" w:rsidRPr="00BE5BF0" w14:paraId="52A6AA00" w14:textId="7DD09F20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6C0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71E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Procarbazin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6BD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43089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C94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5885</w:t>
            </w:r>
          </w:p>
        </w:tc>
      </w:tr>
      <w:tr w:rsidR="00BE5BF0" w:rsidRPr="00BE5BF0" w14:paraId="2F4B1E2C" w14:textId="0487C63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94B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451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Olapar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581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4235368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7B8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74649</w:t>
            </w:r>
          </w:p>
        </w:tc>
      </w:tr>
      <w:tr w:rsidR="00BE5BF0" w:rsidRPr="00BE5BF0" w14:paraId="38EF0746" w14:textId="408B73DD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4AE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A19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Fludarab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238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4166470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A79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092826</w:t>
            </w:r>
          </w:p>
        </w:tc>
      </w:tr>
      <w:tr w:rsidR="00BE5BF0" w:rsidRPr="00BE5BF0" w14:paraId="313E76DB" w14:textId="3BCDE23D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E3D8" w14:textId="61C182F2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A00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Tamoxife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D5C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4089361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233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117829</w:t>
            </w:r>
          </w:p>
        </w:tc>
      </w:tr>
      <w:tr w:rsidR="00BE5BF0" w:rsidRPr="00BE5BF0" w14:paraId="7428D141" w14:textId="45F1442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77C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A5E1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Simvastat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87A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4022304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FAF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144331</w:t>
            </w:r>
          </w:p>
        </w:tc>
      </w:tr>
      <w:tr w:rsidR="00BE5BF0" w:rsidRPr="00BE5BF0" w14:paraId="563997F6" w14:textId="2AF27A09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0A56B" w14:textId="623D62D9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EEF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Nilo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0FB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398132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B4F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163049</w:t>
            </w:r>
          </w:p>
        </w:tc>
      </w:tr>
      <w:tr w:rsidR="00BE5BF0" w:rsidRPr="00BE5BF0" w14:paraId="2AAD5574" w14:textId="4A17992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A83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E6E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yclophosp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hamid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155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9306791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9A3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18917</w:t>
            </w:r>
          </w:p>
        </w:tc>
      </w:tr>
      <w:tr w:rsidR="00BE5BF0" w:rsidRPr="00BE5BF0" w14:paraId="7334DBD7" w14:textId="25BDAC2C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12A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ECB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sparaginas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880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87106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A88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224663</w:t>
            </w:r>
          </w:p>
        </w:tc>
      </w:tr>
      <w:tr w:rsidR="00BE5BF0" w:rsidRPr="00BE5BF0" w14:paraId="16376FD9" w14:textId="4EA04F37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CC07" w14:textId="4AED6FF4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0B6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Lenva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32BC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8348531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68B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249022</w:t>
            </w:r>
          </w:p>
        </w:tc>
      </w:tr>
      <w:tr w:rsidR="00BE5BF0" w:rsidRPr="00BE5BF0" w14:paraId="02A6ABCD" w14:textId="1D1CCD2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AA2F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7E8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Vismodeg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0F65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379182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AC3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280997</w:t>
            </w:r>
          </w:p>
        </w:tc>
      </w:tr>
      <w:tr w:rsidR="00BE5BF0" w:rsidRPr="00BE5BF0" w14:paraId="2F21A4EA" w14:textId="73E4D1F5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879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03C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efi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869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789689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298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282678</w:t>
            </w:r>
          </w:p>
        </w:tc>
      </w:tr>
      <w:tr w:rsidR="00BE5BF0" w:rsidRPr="00BE5BF0" w14:paraId="77F1E353" w14:textId="380CE4F8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776E" w14:textId="438F7973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2894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asa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A671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735502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39C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328353</w:t>
            </w:r>
          </w:p>
        </w:tc>
      </w:tr>
      <w:tr w:rsidR="00BE5BF0" w:rsidRPr="00BE5BF0" w14:paraId="3BCC59C5" w14:textId="09F06CA1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E02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6C3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Hydroxyure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a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8CB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6924711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2EC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369168</w:t>
            </w:r>
          </w:p>
        </w:tc>
      </w:tr>
      <w:tr w:rsidR="00BE5BF0" w:rsidRPr="00BE5BF0" w14:paraId="1A0B6C37" w14:textId="5398838B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B89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2C43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Vincrist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E246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368981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8D0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371827</w:t>
            </w:r>
          </w:p>
        </w:tc>
      </w:tr>
      <w:tr w:rsidR="00BE5BF0" w:rsidRPr="00BE5BF0" w14:paraId="5CC7E937" w14:textId="70C4CD3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345C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E92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tepo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20D3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557848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58C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527337</w:t>
            </w:r>
          </w:p>
        </w:tc>
      </w:tr>
      <w:tr w:rsidR="00BE5BF0" w:rsidRPr="00BE5BF0" w14:paraId="3E67421C" w14:textId="59129D02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C6C8" w14:textId="29E08FF2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E4C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Zoledronat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DB4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503708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868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606117</w:t>
            </w:r>
          </w:p>
        </w:tc>
      </w:tr>
      <w:tr w:rsidR="00BE5BF0" w:rsidRPr="00BE5BF0" w14:paraId="2785DF30" w14:textId="33A638C1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0E2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C4A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Imiquimod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924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420900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D7E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0746589</w:t>
            </w:r>
          </w:p>
        </w:tc>
      </w:tr>
      <w:tr w:rsidR="00BE5BF0" w:rsidRPr="00BE5BF0" w14:paraId="0519DF2E" w14:textId="36A46BC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EA3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E9A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Ifosfamid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6383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276058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497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1061325</w:t>
            </w:r>
          </w:p>
        </w:tc>
      </w:tr>
      <w:tr w:rsidR="00BE5BF0" w:rsidRPr="00BE5BF0" w14:paraId="6BC2F368" w14:textId="6829CE78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9AE3" w14:textId="1E6CB93E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D2A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Bleomyc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2DF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255105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82B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111525</w:t>
            </w:r>
          </w:p>
        </w:tc>
      </w:tr>
      <w:tr w:rsidR="00BE5BF0" w:rsidRPr="00BE5BF0" w14:paraId="6C8F099D" w14:textId="64B74660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0D4D1" w14:textId="6529133D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2F7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Ixabepilo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C46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318634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1A3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1309192</w:t>
            </w:r>
          </w:p>
        </w:tc>
      </w:tr>
      <w:tr w:rsidR="00BE5BF0" w:rsidRPr="00BE5BF0" w14:paraId="6609A784" w14:textId="20DE62BA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0CC3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11E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6-Thioguan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3D1A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182676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E4AD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1320313</w:t>
            </w:r>
          </w:p>
        </w:tc>
      </w:tr>
      <w:tr w:rsidR="00BE5BF0" w:rsidRPr="00BE5BF0" w14:paraId="7362C6D7" w14:textId="195C597E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6093" w14:textId="25C2631E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B74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Simvastat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EA6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3089652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091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1630656</w:t>
            </w:r>
          </w:p>
        </w:tc>
      </w:tr>
      <w:tr w:rsidR="00BE5BF0" w:rsidRPr="00BE5BF0" w14:paraId="78DA9973" w14:textId="240F88FC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203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8A0F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LEE-011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327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794543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26A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077163</w:t>
            </w:r>
          </w:p>
        </w:tc>
      </w:tr>
      <w:tr w:rsidR="00BE5BF0" w:rsidRPr="00BE5BF0" w14:paraId="6FA644BD" w14:textId="3BD181E4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C73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4FB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hlorambuc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il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0B1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77584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F7E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085555</w:t>
            </w:r>
          </w:p>
        </w:tc>
      </w:tr>
      <w:tr w:rsidR="00BE5BF0" w:rsidRPr="00BE5BF0" w14:paraId="6FD2C48E" w14:textId="5A06D4DA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EF1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CE71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acomi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AB9C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77386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896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086444</w:t>
            </w:r>
          </w:p>
        </w:tc>
      </w:tr>
      <w:tr w:rsidR="00BE5BF0" w:rsidRPr="00BE5BF0" w14:paraId="2F55CFAE" w14:textId="261E42F0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7101" w14:textId="07FAE5D2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D8C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Lapa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301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97300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C33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106229</w:t>
            </w:r>
          </w:p>
        </w:tc>
      </w:tr>
      <w:tr w:rsidR="00BE5BF0" w:rsidRPr="00BE5BF0" w14:paraId="69E197A5" w14:textId="3B06F757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1BD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26BA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ACARBAZI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263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3786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788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270764</w:t>
            </w:r>
          </w:p>
        </w:tc>
      </w:tr>
      <w:tr w:rsidR="00BE5BF0" w:rsidRPr="00BE5BF0" w14:paraId="58C8F866" w14:textId="0F3E61C8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8A4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B0D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biratero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FDC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34605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9FE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286546</w:t>
            </w:r>
          </w:p>
        </w:tc>
      </w:tr>
      <w:tr w:rsidR="00BE5BF0" w:rsidRPr="00BE5BF0" w14:paraId="16C44ECF" w14:textId="34B44363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4ED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D27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Vismodeg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E29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180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A00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368023</w:t>
            </w:r>
          </w:p>
        </w:tc>
      </w:tr>
      <w:tr w:rsidR="00BE5BF0" w:rsidRPr="00BE5BF0" w14:paraId="786844C4" w14:textId="004B8B84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2C20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981B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Pipobroma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5AB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901661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CCD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451489</w:t>
            </w:r>
          </w:p>
        </w:tc>
      </w:tr>
      <w:tr w:rsidR="00BE5BF0" w:rsidRPr="00BE5BF0" w14:paraId="2C708D39" w14:textId="003D5E10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010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lastRenderedPageBreak/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0E4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Melphala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FA0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878916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EEB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571137</w:t>
            </w:r>
          </w:p>
        </w:tc>
      </w:tr>
      <w:tr w:rsidR="00BE5BF0" w:rsidRPr="00BE5BF0" w14:paraId="3DB3D73A" w14:textId="4D6BD0BB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7EF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0A4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Nelfinavir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D88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85897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9C5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680039</w:t>
            </w:r>
          </w:p>
        </w:tc>
      </w:tr>
      <w:tr w:rsidR="00BE5BF0" w:rsidRPr="00BE5BF0" w14:paraId="40BAB148" w14:textId="1A5FA71B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9E44" w14:textId="62C35B94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7A8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Procarbazin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A4F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85646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8C7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694009</w:t>
            </w:r>
          </w:p>
        </w:tc>
      </w:tr>
      <w:tr w:rsidR="00BE5BF0" w:rsidRPr="00BE5BF0" w14:paraId="1C2536F5" w14:textId="5CD4972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014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FC3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Sonideg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A5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8153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249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293188</w:t>
            </w:r>
          </w:p>
        </w:tc>
      </w:tr>
      <w:tr w:rsidR="00BE5BF0" w:rsidRPr="00BE5BF0" w14:paraId="0423BC5B" w14:textId="68225D9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A0BC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A2A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Bleomyc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37A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796227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46E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048357</w:t>
            </w:r>
          </w:p>
        </w:tc>
      </w:tr>
      <w:tr w:rsidR="00BE5BF0" w:rsidRPr="00BE5BF0" w14:paraId="364DA5A7" w14:textId="3DFEEA07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A2C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D30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romostan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olone Propionat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8D1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779849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60E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151172</w:t>
            </w:r>
          </w:p>
        </w:tc>
      </w:tr>
      <w:tr w:rsidR="00BE5BF0" w:rsidRPr="00BE5BF0" w14:paraId="63F01DBC" w14:textId="76367DA2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D2B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37D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armust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A43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746845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E66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367173</w:t>
            </w:r>
          </w:p>
        </w:tc>
      </w:tr>
      <w:tr w:rsidR="00BE5BF0" w:rsidRPr="00BE5BF0" w14:paraId="775D6E23" w14:textId="4A4C87D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190D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2E4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ladrib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11E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737275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19C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432065</w:t>
            </w:r>
          </w:p>
        </w:tc>
      </w:tr>
      <w:tr w:rsidR="00BE5BF0" w:rsidRPr="00BE5BF0" w14:paraId="68D74065" w14:textId="3744FF34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3C6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602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6-Mercapto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pur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D55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716554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9A8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576134</w:t>
            </w:r>
          </w:p>
        </w:tc>
      </w:tr>
      <w:tr w:rsidR="00BE5BF0" w:rsidRPr="00BE5BF0" w14:paraId="7075E817" w14:textId="1613FDC4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545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216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Idarubic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D11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692567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940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749157</w:t>
            </w:r>
          </w:p>
        </w:tc>
      </w:tr>
      <w:tr w:rsidR="00BE5BF0" w:rsidRPr="00BE5BF0" w14:paraId="7BFC6229" w14:textId="15BAEFAD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B2C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7DF2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armust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757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666478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4D1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3945154</w:t>
            </w:r>
          </w:p>
        </w:tc>
      </w:tr>
      <w:tr w:rsidR="00BE5BF0" w:rsidRPr="00BE5BF0" w14:paraId="7545D5DA" w14:textId="1695CEC7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EA8B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7A6D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AUNORUB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ICIN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75F3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65426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D27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039773</w:t>
            </w:r>
          </w:p>
        </w:tc>
      </w:tr>
      <w:tr w:rsidR="00BE5BF0" w:rsidRPr="00BE5BF0" w14:paraId="4289ECA4" w14:textId="4FA7EAE5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F5F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EFD6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Erlo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E9A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635968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F7CF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185029</w:t>
            </w:r>
          </w:p>
        </w:tc>
      </w:tr>
      <w:tr w:rsidR="00BE5BF0" w:rsidRPr="00BE5BF0" w14:paraId="2A2D2056" w14:textId="1356A727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326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B00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Cytarab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B3C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635592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3B0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188053</w:t>
            </w:r>
          </w:p>
        </w:tc>
      </w:tr>
      <w:tr w:rsidR="00BE5BF0" w:rsidRPr="00BE5BF0" w14:paraId="63D2EF0B" w14:textId="727C2DC0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3DD7" w14:textId="59BA4D74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7163C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Fluorouracil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A6F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61630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D07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345926</w:t>
            </w:r>
          </w:p>
        </w:tc>
      </w:tr>
      <w:tr w:rsidR="00BE5BF0" w:rsidRPr="00BE5BF0" w14:paraId="4FDB7097" w14:textId="4D0CEE2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715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98C8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DECITABINE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EE6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589475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8C4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573579</w:t>
            </w:r>
          </w:p>
        </w:tc>
      </w:tr>
      <w:tr w:rsidR="00BE5BF0" w:rsidRPr="00BE5BF0" w14:paraId="199EFB0D" w14:textId="5177650C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B2C0B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7E03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Bisacodyl, a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ctive ingredient of Viraplex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EEA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582365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C4B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635533</w:t>
            </w:r>
          </w:p>
        </w:tc>
      </w:tr>
      <w:tr w:rsidR="00BE5BF0" w:rsidRPr="00BE5BF0" w14:paraId="4E5AE47B" w14:textId="15EC539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CF48" w14:textId="67312343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C16A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Vorinostat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EB8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58081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949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649157</w:t>
            </w:r>
          </w:p>
        </w:tc>
      </w:tr>
      <w:tr w:rsidR="00BE5BF0" w:rsidRPr="00BE5BF0" w14:paraId="3E89E3CF" w14:textId="4EBA65E6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201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0C2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Pazopa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3BAD7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57997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83F4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656501</w:t>
            </w:r>
          </w:p>
        </w:tc>
      </w:tr>
      <w:tr w:rsidR="00BE5BF0" w:rsidRPr="00BE5BF0" w14:paraId="5AA028ED" w14:textId="4C224CFF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5091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B8BF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Uracil musta</w:t>
            </w:r>
            <w:r w:rsidRPr="00BE5BF0">
              <w:rPr>
                <w:rFonts w:ascii="Times New Roman" w:eastAsia="DengXian" w:hAnsi="Times New Roman" w:cs="Times New Roman"/>
                <w:vanish/>
                <w:color w:val="000000"/>
              </w:rPr>
              <w:t>rd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4AB5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25775819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DAFE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677594</w:t>
            </w:r>
          </w:p>
        </w:tc>
      </w:tr>
      <w:tr w:rsidR="00BE5BF0" w:rsidRPr="00BE5BF0" w14:paraId="2D3FF901" w14:textId="5FA803E3" w:rsidTr="00BE5BF0">
        <w:trPr>
          <w:trHeight w:hRule="exact" w:val="318"/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E017" w14:textId="4448A71F" w:rsidR="00BE5BF0" w:rsidRPr="00BE5BF0" w:rsidRDefault="0006314A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4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C3F2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Bosutinib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02D6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-0.256427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C979" w14:textId="77777777" w:rsidR="00BE5BF0" w:rsidRPr="00BE5BF0" w:rsidRDefault="00BE5BF0" w:rsidP="00BE5BF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E5BF0">
              <w:rPr>
                <w:rFonts w:ascii="Times New Roman" w:eastAsia="DengXian" w:hAnsi="Times New Roman" w:cs="Times New Roman"/>
                <w:color w:val="000000"/>
              </w:rPr>
              <w:t>0.04796267</w:t>
            </w:r>
          </w:p>
        </w:tc>
      </w:tr>
    </w:tbl>
    <w:p w14:paraId="1146CC1B" w14:textId="77777777" w:rsidR="00777764" w:rsidRDefault="00777764"/>
    <w:sectPr w:rsidR="0077776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F0"/>
    <w:rsid w:val="0006314A"/>
    <w:rsid w:val="001D7F5B"/>
    <w:rsid w:val="004812DC"/>
    <w:rsid w:val="00777764"/>
    <w:rsid w:val="009129F0"/>
    <w:rsid w:val="00914430"/>
    <w:rsid w:val="00AE4284"/>
    <w:rsid w:val="00BE5BF0"/>
    <w:rsid w:val="00C71B83"/>
    <w:rsid w:val="00D07C05"/>
    <w:rsid w:val="00E4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92609BE"/>
  <w15:chartTrackingRefBased/>
  <w15:docId w15:val="{37FF7F27-AC3A-514D-B741-C6B44554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63">
    <w:name w:val="xl63"/>
    <w:basedOn w:val="styl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539</dc:creator>
  <cp:keywords/>
  <dc:description/>
  <cp:lastModifiedBy>Ab539</cp:lastModifiedBy>
  <cp:revision>10</cp:revision>
  <dcterms:created xsi:type="dcterms:W3CDTF">2021-06-30T06:49:00Z</dcterms:created>
  <dcterms:modified xsi:type="dcterms:W3CDTF">2021-07-15T05:52:00Z</dcterms:modified>
</cp:coreProperties>
</file>